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E8C" w:rsidRPr="00734E26" w:rsidRDefault="00E67E8C" w:rsidP="00E67E8C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</w:p>
    <w:p w:rsidR="00A06535" w:rsidRPr="00734E26" w:rsidRDefault="00A06535" w:rsidP="00D557CA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734E26">
        <w:rPr>
          <w:rFonts w:asciiTheme="majorBidi" w:hAnsiTheme="majorBidi" w:cstheme="majorBidi"/>
          <w:b/>
          <w:bCs/>
          <w:sz w:val="20"/>
          <w:szCs w:val="20"/>
        </w:rPr>
        <w:t xml:space="preserve">Full search terms for one database (CHINAL </w:t>
      </w:r>
      <w:r w:rsidR="00D557CA" w:rsidRPr="00734E26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734E26">
        <w:rPr>
          <w:rFonts w:asciiTheme="majorBidi" w:hAnsiTheme="majorBidi" w:cstheme="majorBidi"/>
          <w:b/>
          <w:bCs/>
          <w:sz w:val="20"/>
          <w:szCs w:val="20"/>
        </w:rPr>
        <w:t>/0</w:t>
      </w:r>
      <w:r w:rsidR="00D557CA" w:rsidRPr="00734E26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734E26">
        <w:rPr>
          <w:rFonts w:asciiTheme="majorBidi" w:hAnsiTheme="majorBidi" w:cstheme="majorBidi"/>
          <w:b/>
          <w:bCs/>
          <w:sz w:val="20"/>
          <w:szCs w:val="20"/>
        </w:rPr>
        <w:t>/20</w:t>
      </w:r>
      <w:r w:rsidR="00D557CA" w:rsidRPr="00734E26">
        <w:rPr>
          <w:rFonts w:asciiTheme="majorBidi" w:hAnsiTheme="majorBidi" w:cstheme="majorBidi"/>
          <w:b/>
          <w:bCs/>
          <w:sz w:val="20"/>
          <w:szCs w:val="20"/>
        </w:rPr>
        <w:t>22</w:t>
      </w:r>
      <w:r w:rsidRPr="00734E26">
        <w:rPr>
          <w:rFonts w:asciiTheme="majorBidi" w:hAnsiTheme="majorBidi" w:cstheme="majorBidi"/>
          <w:b/>
          <w:bCs/>
          <w:sz w:val="20"/>
          <w:szCs w:val="20"/>
        </w:rPr>
        <w:t>)</w:t>
      </w:r>
    </w:p>
    <w:p w:rsidR="00A06535" w:rsidRPr="00734E26" w:rsidRDefault="00A06535" w:rsidP="00A06535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GridTable4"/>
        <w:tblpPr w:leftFromText="180" w:rightFromText="180" w:vertAnchor="page" w:horzAnchor="margin" w:tblpXSpec="center" w:tblpY="2608"/>
        <w:tblW w:w="9882" w:type="dxa"/>
        <w:tblLook w:val="04A0" w:firstRow="1" w:lastRow="0" w:firstColumn="1" w:lastColumn="0" w:noHBand="0" w:noVBand="1"/>
      </w:tblPr>
      <w:tblGrid>
        <w:gridCol w:w="1077"/>
        <w:gridCol w:w="903"/>
        <w:gridCol w:w="6783"/>
        <w:gridCol w:w="1119"/>
      </w:tblGrid>
      <w:tr w:rsidR="00734E26" w:rsidRPr="00734E26" w:rsidTr="00734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hideMark/>
          </w:tcPr>
          <w:p w:rsidR="00A06535" w:rsidRPr="00734E26" w:rsidRDefault="00A06535" w:rsidP="002B1B30">
            <w:pPr>
              <w:jc w:val="center"/>
              <w:rPr>
                <w:rFonts w:asciiTheme="majorBidi" w:eastAsia="Times New Roman" w:hAnsiTheme="majorBidi" w:cstheme="majorBidi"/>
                <w:b w:val="0"/>
                <w:color w:val="auto"/>
                <w:sz w:val="20"/>
                <w:szCs w:val="20"/>
                <w:lang w:eastAsia="en-GB"/>
              </w:rPr>
            </w:pPr>
            <w:r w:rsidRPr="00734E26">
              <w:rPr>
                <w:rFonts w:asciiTheme="majorBidi" w:eastAsia="Times New Roman" w:hAnsiTheme="majorBidi" w:cstheme="majorBidi"/>
                <w:b w:val="0"/>
                <w:color w:val="auto"/>
                <w:sz w:val="20"/>
                <w:szCs w:val="20"/>
                <w:lang w:eastAsia="en-GB"/>
              </w:rPr>
              <w:t>Search</w:t>
            </w:r>
          </w:p>
        </w:tc>
        <w:tc>
          <w:tcPr>
            <w:tcW w:w="903" w:type="dxa"/>
            <w:hideMark/>
          </w:tcPr>
          <w:p w:rsidR="00A06535" w:rsidRPr="00734E26" w:rsidRDefault="00A06535" w:rsidP="002B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color w:val="auto"/>
                <w:sz w:val="20"/>
                <w:szCs w:val="20"/>
                <w:lang w:eastAsia="en-GB"/>
              </w:rPr>
            </w:pPr>
            <w:r w:rsidRPr="00734E26">
              <w:rPr>
                <w:rFonts w:asciiTheme="majorBidi" w:eastAsia="Times New Roman" w:hAnsiTheme="majorBidi" w:cstheme="majorBidi"/>
                <w:b w:val="0"/>
                <w:color w:val="auto"/>
                <w:sz w:val="20"/>
                <w:szCs w:val="20"/>
                <w:lang w:eastAsia="en-GB"/>
              </w:rPr>
              <w:t>Add to builder</w:t>
            </w:r>
          </w:p>
        </w:tc>
        <w:tc>
          <w:tcPr>
            <w:tcW w:w="6783" w:type="dxa"/>
            <w:hideMark/>
          </w:tcPr>
          <w:p w:rsidR="00A06535" w:rsidRPr="00734E26" w:rsidRDefault="00A06535" w:rsidP="002B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color w:val="auto"/>
                <w:sz w:val="20"/>
                <w:szCs w:val="20"/>
                <w:lang w:eastAsia="en-GB"/>
              </w:rPr>
            </w:pPr>
            <w:r w:rsidRPr="00734E26">
              <w:rPr>
                <w:rFonts w:asciiTheme="majorBidi" w:eastAsia="Times New Roman" w:hAnsiTheme="majorBidi" w:cstheme="majorBidi"/>
                <w:b w:val="0"/>
                <w:color w:val="auto"/>
                <w:sz w:val="20"/>
                <w:szCs w:val="20"/>
                <w:lang w:eastAsia="en-GB"/>
              </w:rPr>
              <w:t>Query</w:t>
            </w:r>
          </w:p>
        </w:tc>
        <w:tc>
          <w:tcPr>
            <w:tcW w:w="1119" w:type="dxa"/>
            <w:hideMark/>
          </w:tcPr>
          <w:p w:rsidR="00A06535" w:rsidRPr="00734E26" w:rsidRDefault="00A06535" w:rsidP="002B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color w:val="auto"/>
                <w:sz w:val="20"/>
                <w:szCs w:val="20"/>
                <w:lang w:eastAsia="en-GB"/>
              </w:rPr>
            </w:pPr>
            <w:r w:rsidRPr="00734E26">
              <w:rPr>
                <w:rFonts w:asciiTheme="majorBidi" w:eastAsia="Times New Roman" w:hAnsiTheme="majorBidi" w:cstheme="majorBidi"/>
                <w:b w:val="0"/>
                <w:color w:val="auto"/>
                <w:sz w:val="20"/>
                <w:szCs w:val="20"/>
                <w:lang w:eastAsia="en-GB"/>
              </w:rPr>
              <w:t>Items found</w:t>
            </w:r>
          </w:p>
        </w:tc>
      </w:tr>
      <w:tr w:rsidR="00734E26" w:rsidRPr="00734E26" w:rsidTr="0073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:rsidR="00A06535" w:rsidRPr="00734E26" w:rsidRDefault="00A06535" w:rsidP="002B1B30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34E26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#5</w:t>
            </w:r>
          </w:p>
        </w:tc>
        <w:tc>
          <w:tcPr>
            <w:tcW w:w="903" w:type="dxa"/>
          </w:tcPr>
          <w:p w:rsidR="00A06535" w:rsidRPr="00734E26" w:rsidRDefault="00D43F87" w:rsidP="002B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hyperlink r:id="rId6" w:tooltip="Add search to the builder above" w:history="1">
              <w:r w:rsidR="00A06535" w:rsidRPr="00734E26">
                <w:rPr>
                  <w:rFonts w:asciiTheme="majorBidi" w:eastAsia="Times New Roman" w:hAnsiTheme="majorBidi" w:cstheme="majorBidi"/>
                  <w:sz w:val="20"/>
                  <w:szCs w:val="20"/>
                  <w:lang w:eastAsia="en-GB"/>
                </w:rPr>
                <w:t>Add</w:t>
              </w:r>
            </w:hyperlink>
          </w:p>
        </w:tc>
        <w:tc>
          <w:tcPr>
            <w:tcW w:w="6783" w:type="dxa"/>
          </w:tcPr>
          <w:p w:rsidR="00A06535" w:rsidRPr="00734E26" w:rsidRDefault="00A06535" w:rsidP="002B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34E26"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  <w:t>( depress* OR depression OR depressive disorder OR depressive symptoms OR major depressive disorder OR “ major depression” OR “ major depressive episode” ) AND ( risk factors OR contributing factors OR predisposing factors ) AND ( systematic review* OR “meta-analysis* ) AND ( “ pregan*” OR “ pregnancy” , OR “ gestation” OR “ prena*” OR “ prenatal” OR “ puerperium” OR “ antepartum” , OR “ ante-partum” OR “ antenatal” OR “ ante-natal” OR “ perinatal” , OR “ postnatal” , OR “ post-natal” OR” Postpartum” OR “ post-partum” )</w:t>
            </w:r>
            <w:r w:rsidRPr="00734E26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119" w:type="dxa"/>
          </w:tcPr>
          <w:p w:rsidR="00A06535" w:rsidRPr="00734E26" w:rsidRDefault="00A06535" w:rsidP="002B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734E26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37</w:t>
            </w:r>
          </w:p>
        </w:tc>
      </w:tr>
      <w:tr w:rsidR="00734E26" w:rsidRPr="00734E26" w:rsidTr="00734E26">
        <w:trPr>
          <w:trHeight w:val="2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hideMark/>
          </w:tcPr>
          <w:p w:rsidR="00A06535" w:rsidRPr="00734E26" w:rsidRDefault="00D43F87" w:rsidP="002B1B30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hyperlink r:id="rId7" w:tooltip="Perform actions on search" w:history="1">
              <w:r w:rsidR="00A06535" w:rsidRPr="00734E26">
                <w:rPr>
                  <w:rFonts w:asciiTheme="majorBidi" w:eastAsia="Times New Roman" w:hAnsiTheme="majorBidi" w:cstheme="majorBidi"/>
                  <w:sz w:val="20"/>
                  <w:szCs w:val="20"/>
                  <w:lang w:eastAsia="en-GB"/>
                </w:rPr>
                <w:t>#4</w:t>
              </w:r>
            </w:hyperlink>
          </w:p>
        </w:tc>
        <w:tc>
          <w:tcPr>
            <w:tcW w:w="903" w:type="dxa"/>
            <w:hideMark/>
          </w:tcPr>
          <w:p w:rsidR="00A06535" w:rsidRPr="00734E26" w:rsidRDefault="00D43F87" w:rsidP="002B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hyperlink r:id="rId8" w:tooltip="Add search to the builder above" w:history="1">
              <w:r w:rsidR="00A06535" w:rsidRPr="00734E26">
                <w:rPr>
                  <w:rFonts w:asciiTheme="majorBidi" w:eastAsia="Times New Roman" w:hAnsiTheme="majorBidi" w:cstheme="majorBidi"/>
                  <w:sz w:val="20"/>
                  <w:szCs w:val="20"/>
                  <w:lang w:eastAsia="en-GB"/>
                </w:rPr>
                <w:t>Add</w:t>
              </w:r>
            </w:hyperlink>
          </w:p>
        </w:tc>
        <w:tc>
          <w:tcPr>
            <w:tcW w:w="6783" w:type="dxa"/>
            <w:hideMark/>
          </w:tcPr>
          <w:p w:rsidR="00A06535" w:rsidRPr="00734E26" w:rsidRDefault="00A06535" w:rsidP="002B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34E26"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  <w:t>depress* OR depression OR depressive disorder OR depressive symptoms OR major depressive disorder OR “ major depression” OR “ major depressive episode” ) AND ( prevalence OR epidemiology OR proportion OR frequency OR occurrence ) AND ( risk factors OR contributing factors OR predisposing factors ) AND ( systematic review* OR “meta-analysis* ) AND ( “ pregan*” OR “ pregnancy” , OR “ gestation” OR “ prena*” OR “ prenatal” OR “ puerperium” OR “ antepartum” , OR “ ante-partum” OR “ antenatal” OR “ ante-natal” OR “ perinatal” , OR “ postnatal” , OR “ post-natal” OR” Postpartum” OR “ post-partum” )</w:t>
            </w:r>
          </w:p>
        </w:tc>
        <w:tc>
          <w:tcPr>
            <w:tcW w:w="1119" w:type="dxa"/>
            <w:hideMark/>
          </w:tcPr>
          <w:p w:rsidR="00A06535" w:rsidRPr="00734E26" w:rsidRDefault="00A06535" w:rsidP="002B1B30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34E26">
              <w:rPr>
                <w:rFonts w:asciiTheme="majorBidi" w:hAnsiTheme="majorBidi" w:cstheme="majorBidi"/>
                <w:sz w:val="20"/>
                <w:szCs w:val="20"/>
                <w:shd w:val="clear" w:color="auto" w:fill="F8F8F8"/>
              </w:rPr>
              <w:t>52</w:t>
            </w:r>
          </w:p>
        </w:tc>
      </w:tr>
      <w:tr w:rsidR="00734E26" w:rsidRPr="00734E26" w:rsidTr="0073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hideMark/>
          </w:tcPr>
          <w:p w:rsidR="00A06535" w:rsidRPr="00734E26" w:rsidRDefault="00D43F87" w:rsidP="002B1B30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hyperlink r:id="rId9" w:tooltip="Perform actions on search" w:history="1">
              <w:r w:rsidR="00A06535" w:rsidRPr="00734E26">
                <w:rPr>
                  <w:rFonts w:asciiTheme="majorBidi" w:eastAsia="Times New Roman" w:hAnsiTheme="majorBidi" w:cstheme="majorBidi"/>
                  <w:sz w:val="20"/>
                  <w:szCs w:val="20"/>
                  <w:lang w:eastAsia="en-GB"/>
                </w:rPr>
                <w:t>#3</w:t>
              </w:r>
            </w:hyperlink>
          </w:p>
        </w:tc>
        <w:tc>
          <w:tcPr>
            <w:tcW w:w="903" w:type="dxa"/>
            <w:hideMark/>
          </w:tcPr>
          <w:p w:rsidR="00A06535" w:rsidRPr="00734E26" w:rsidRDefault="00D43F87" w:rsidP="002B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hyperlink r:id="rId10" w:tooltip="Add search to the builder above" w:history="1">
              <w:r w:rsidR="00A06535" w:rsidRPr="00734E26">
                <w:rPr>
                  <w:rFonts w:asciiTheme="majorBidi" w:eastAsia="Times New Roman" w:hAnsiTheme="majorBidi" w:cstheme="majorBidi"/>
                  <w:sz w:val="20"/>
                  <w:szCs w:val="20"/>
                  <w:lang w:eastAsia="en-GB"/>
                </w:rPr>
                <w:t>Add</w:t>
              </w:r>
            </w:hyperlink>
          </w:p>
        </w:tc>
        <w:tc>
          <w:tcPr>
            <w:tcW w:w="6783" w:type="dxa"/>
            <w:hideMark/>
          </w:tcPr>
          <w:p w:rsidR="00A06535" w:rsidRPr="00734E26" w:rsidRDefault="00A06535" w:rsidP="002B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34E26"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  <w:t>( antenatal depression and postpartum depression and postnatal depression ) AND ( prevalence OR epidemiology OR proportion OR frequency OR occurrence ) OR ( risk factors OR contributing factors OR predisposing factors ) AND ( systematic review* OR “meta-analysis* )</w:t>
            </w:r>
            <w:r w:rsidRPr="00734E26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119" w:type="dxa"/>
            <w:hideMark/>
          </w:tcPr>
          <w:p w:rsidR="00A06535" w:rsidRPr="00734E26" w:rsidRDefault="00A06535" w:rsidP="002B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34E26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15,410)</w:t>
            </w:r>
          </w:p>
        </w:tc>
      </w:tr>
      <w:tr w:rsidR="00734E26" w:rsidRPr="00734E26" w:rsidTr="00734E26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hideMark/>
          </w:tcPr>
          <w:p w:rsidR="00A06535" w:rsidRPr="00734E26" w:rsidRDefault="00D43F87" w:rsidP="002B1B30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hyperlink r:id="rId11" w:tooltip="Perform actions on search" w:history="1">
              <w:r w:rsidR="00A06535" w:rsidRPr="00734E26">
                <w:rPr>
                  <w:rFonts w:asciiTheme="majorBidi" w:eastAsia="Times New Roman" w:hAnsiTheme="majorBidi" w:cstheme="majorBidi"/>
                  <w:sz w:val="20"/>
                  <w:szCs w:val="20"/>
                  <w:lang w:eastAsia="en-GB"/>
                </w:rPr>
                <w:t>#2</w:t>
              </w:r>
            </w:hyperlink>
          </w:p>
        </w:tc>
        <w:tc>
          <w:tcPr>
            <w:tcW w:w="903" w:type="dxa"/>
            <w:hideMark/>
          </w:tcPr>
          <w:p w:rsidR="00A06535" w:rsidRPr="00734E26" w:rsidRDefault="00D43F87" w:rsidP="002B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hyperlink r:id="rId12" w:tooltip="Add search to the builder above" w:history="1">
              <w:r w:rsidR="00A06535" w:rsidRPr="00734E26">
                <w:rPr>
                  <w:rFonts w:asciiTheme="majorBidi" w:eastAsia="Times New Roman" w:hAnsiTheme="majorBidi" w:cstheme="majorBidi"/>
                  <w:sz w:val="20"/>
                  <w:szCs w:val="20"/>
                  <w:lang w:eastAsia="en-GB"/>
                </w:rPr>
                <w:t>Add</w:t>
              </w:r>
            </w:hyperlink>
          </w:p>
        </w:tc>
        <w:tc>
          <w:tcPr>
            <w:tcW w:w="6783" w:type="dxa"/>
            <w:hideMark/>
          </w:tcPr>
          <w:p w:rsidR="00A06535" w:rsidRPr="00734E26" w:rsidRDefault="00A06535" w:rsidP="002B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34E26"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  <w:t>( “ perinatal depression” (MeSH) OR ‘’antenatal depression’’ (MeSH) OR ‘’postpartum depression’’ (MeSH) ) AND ( prevalence OR epidemiology OR proportion OR frequency OR occurrence ) OR ( risk factors OR contributing factors OR predisposing factors ) AND ( systematic review* OR “meta-analysis* )</w:t>
            </w:r>
          </w:p>
        </w:tc>
        <w:tc>
          <w:tcPr>
            <w:tcW w:w="1119" w:type="dxa"/>
            <w:hideMark/>
          </w:tcPr>
          <w:p w:rsidR="00A06535" w:rsidRPr="00734E26" w:rsidRDefault="00A06535" w:rsidP="002B1B30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34E26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(15,350) </w:t>
            </w:r>
            <w:r w:rsidRPr="00734E2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734E26" w:rsidRPr="00734E26" w:rsidTr="0073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hideMark/>
          </w:tcPr>
          <w:p w:rsidR="00A06535" w:rsidRPr="00734E26" w:rsidRDefault="00D43F87" w:rsidP="002B1B30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hyperlink r:id="rId13" w:tooltip="Perform actions on search" w:history="1">
              <w:r w:rsidR="00A06535" w:rsidRPr="00734E26">
                <w:rPr>
                  <w:rFonts w:asciiTheme="majorBidi" w:eastAsia="Times New Roman" w:hAnsiTheme="majorBidi" w:cstheme="majorBidi"/>
                  <w:sz w:val="20"/>
                  <w:szCs w:val="20"/>
                  <w:lang w:eastAsia="en-GB"/>
                </w:rPr>
                <w:t>#1</w:t>
              </w:r>
            </w:hyperlink>
          </w:p>
        </w:tc>
        <w:tc>
          <w:tcPr>
            <w:tcW w:w="903" w:type="dxa"/>
            <w:hideMark/>
          </w:tcPr>
          <w:p w:rsidR="00A06535" w:rsidRPr="00734E26" w:rsidRDefault="00D43F87" w:rsidP="002B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hyperlink r:id="rId14" w:tooltip="Add search to the builder above" w:history="1">
              <w:r w:rsidR="00A06535" w:rsidRPr="00734E26">
                <w:rPr>
                  <w:rFonts w:asciiTheme="majorBidi" w:eastAsia="Times New Roman" w:hAnsiTheme="majorBidi" w:cstheme="majorBidi"/>
                  <w:sz w:val="20"/>
                  <w:szCs w:val="20"/>
                  <w:lang w:eastAsia="en-GB"/>
                </w:rPr>
                <w:t>Add</w:t>
              </w:r>
            </w:hyperlink>
          </w:p>
        </w:tc>
        <w:tc>
          <w:tcPr>
            <w:tcW w:w="6783" w:type="dxa"/>
            <w:hideMark/>
          </w:tcPr>
          <w:p w:rsidR="00A06535" w:rsidRPr="00734E26" w:rsidRDefault="00A06535" w:rsidP="002B1B30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34E26"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  <w:t>( depress* OR depression OR depressive disorder OR depressive symptoms OR major depressive disorder OR “ major depression” (MeSH), “ major depressive episode” (MeSH) ) AND ( prevalence OR epidemiology OR proportion OR frequency OR occurrence ) OR ( risk factors OR contributing factors OR predisposing factors ) AND ( systematic review* OR “meta-analysis* ) AND ( motherhood OR pregan* OR pregnancy OR gestation OR prena* OR prenatal OR puerperium OR antepartum OR ante-partum OR antenatal OR ante-natal OR perinatal OR postnatal OR post-natal OR Postpartum OR post-partum )</w:t>
            </w:r>
          </w:p>
        </w:tc>
        <w:tc>
          <w:tcPr>
            <w:tcW w:w="1119" w:type="dxa"/>
            <w:hideMark/>
          </w:tcPr>
          <w:p w:rsidR="00A06535" w:rsidRPr="00734E26" w:rsidRDefault="00A06535" w:rsidP="002B1B30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34E26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9,114</w:t>
            </w:r>
          </w:p>
        </w:tc>
      </w:tr>
    </w:tbl>
    <w:p w:rsidR="00A06535" w:rsidRPr="00734E26" w:rsidRDefault="00A06535" w:rsidP="00A06535">
      <w:pPr>
        <w:rPr>
          <w:rFonts w:ascii="Times New Roman" w:hAnsi="Times New Roman" w:cs="Times New Roman"/>
        </w:rPr>
      </w:pPr>
    </w:p>
    <w:p w:rsidR="00A06535" w:rsidRPr="00734E26" w:rsidRDefault="00A06535" w:rsidP="00A06535">
      <w:pPr>
        <w:tabs>
          <w:tab w:val="left" w:pos="6348"/>
        </w:tabs>
        <w:rPr>
          <w:rFonts w:ascii="Times New Roman" w:hAnsi="Times New Roman" w:cs="Times New Roman"/>
        </w:rPr>
      </w:pPr>
    </w:p>
    <w:p w:rsidR="00A06535" w:rsidRPr="00734E26" w:rsidRDefault="00A06535" w:rsidP="00A06535">
      <w:pPr>
        <w:spacing w:after="0" w:line="240" w:lineRule="auto"/>
        <w:rPr>
          <w:rFonts w:ascii="Times New Roman" w:hAnsi="Times New Roman" w:cs="Times New Roman"/>
        </w:rPr>
      </w:pPr>
    </w:p>
    <w:p w:rsidR="00A06535" w:rsidRPr="00734E26" w:rsidRDefault="00A06535" w:rsidP="00A06535">
      <w:pPr>
        <w:spacing w:after="0" w:line="240" w:lineRule="auto"/>
        <w:rPr>
          <w:rFonts w:ascii="Times New Roman" w:hAnsi="Times New Roman" w:cs="Times New Roman"/>
        </w:rPr>
      </w:pPr>
    </w:p>
    <w:p w:rsidR="00A06535" w:rsidRPr="00734E26" w:rsidRDefault="00A06535" w:rsidP="00A06535">
      <w:pPr>
        <w:spacing w:after="0" w:line="240" w:lineRule="auto"/>
        <w:rPr>
          <w:rFonts w:ascii="Times New Roman" w:hAnsi="Times New Roman" w:cs="Times New Roman"/>
        </w:rPr>
      </w:pPr>
    </w:p>
    <w:p w:rsidR="00A06535" w:rsidRPr="00734E26" w:rsidRDefault="00A06535" w:rsidP="00A06535">
      <w:pPr>
        <w:spacing w:after="0" w:line="240" w:lineRule="auto"/>
        <w:rPr>
          <w:rFonts w:ascii="Times New Roman" w:hAnsi="Times New Roman" w:cs="Times New Roman"/>
        </w:rPr>
      </w:pPr>
    </w:p>
    <w:p w:rsidR="003D2FC3" w:rsidRPr="00734E26" w:rsidRDefault="003D2FC3"/>
    <w:p w:rsidR="00E67E8C" w:rsidRPr="00734E26" w:rsidRDefault="00E67E8C"/>
    <w:p w:rsidR="00E67E8C" w:rsidRPr="00734E26" w:rsidRDefault="00E67E8C"/>
    <w:p w:rsidR="00E67E8C" w:rsidRPr="00734E26" w:rsidRDefault="002673FC" w:rsidP="002673FC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734E26">
        <w:rPr>
          <w:rFonts w:asciiTheme="majorBidi" w:hAnsiTheme="majorBidi" w:cstheme="majorBidi"/>
          <w:b/>
          <w:bCs/>
          <w:sz w:val="20"/>
          <w:szCs w:val="20"/>
        </w:rPr>
        <w:t xml:space="preserve">            </w:t>
      </w:r>
      <w:bookmarkEnd w:id="0"/>
    </w:p>
    <w:sectPr w:rsidR="00E67E8C" w:rsidRPr="00734E26" w:rsidSect="00D43F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653972"/>
    <w:multiLevelType w:val="hybridMultilevel"/>
    <w:tmpl w:val="C8DE8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A44EE2"/>
    <w:multiLevelType w:val="hybridMultilevel"/>
    <w:tmpl w:val="EEAA8606"/>
    <w:lvl w:ilvl="0" w:tplc="38AC9FAA">
      <w:start w:val="1"/>
      <w:numFmt w:val="decimal"/>
      <w:lvlText w:val="%1."/>
      <w:lvlJc w:val="left"/>
      <w:pPr>
        <w:ind w:left="1070" w:hanging="360"/>
      </w:pPr>
      <w:rPr>
        <w:rFonts w:hint="default"/>
        <w:color w:val="00B0F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6BD55A3"/>
    <w:multiLevelType w:val="hybridMultilevel"/>
    <w:tmpl w:val="524A3438"/>
    <w:lvl w:ilvl="0" w:tplc="0809000B">
      <w:start w:val="1"/>
      <w:numFmt w:val="bullet"/>
      <w:lvlText w:val=""/>
      <w:lvlJc w:val="left"/>
      <w:pPr>
        <w:ind w:left="29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3" w15:restartNumberingAfterBreak="0">
    <w:nsid w:val="6CE724E3"/>
    <w:multiLevelType w:val="hybridMultilevel"/>
    <w:tmpl w:val="3E76B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535"/>
    <w:rsid w:val="002673FC"/>
    <w:rsid w:val="003375BA"/>
    <w:rsid w:val="003D2FC3"/>
    <w:rsid w:val="0045178C"/>
    <w:rsid w:val="00734E26"/>
    <w:rsid w:val="00A06535"/>
    <w:rsid w:val="00D43F87"/>
    <w:rsid w:val="00D557CA"/>
    <w:rsid w:val="00E6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0FAAA5-99E8-44FB-BE54-A56D256D7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A0653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A0653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67E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GridTable4">
    <w:name w:val="Grid Table 4"/>
    <w:basedOn w:val="TableNormal"/>
    <w:uiPriority w:val="49"/>
    <w:rsid w:val="00734E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advanced" TargetMode="External"/><Relationship Id="rId13" Type="http://schemas.openxmlformats.org/officeDocument/2006/relationships/hyperlink" Target="https://www.ncbi.nlm.nih.gov/pubmed/advanced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advanced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/advanced" TargetMode="External"/><Relationship Id="rId11" Type="http://schemas.openxmlformats.org/officeDocument/2006/relationships/hyperlink" Target="https://www.ncbi.nlm.nih.gov/pubmed/advanced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ubmed/advance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advanced" TargetMode="External"/><Relationship Id="rId14" Type="http://schemas.openxmlformats.org/officeDocument/2006/relationships/hyperlink" Target="https://www.ncbi.nlm.nih.gov/pubmed/advanc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350431-A54C-4134-81DA-FD94311FB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ood Al Abri</dc:creator>
  <cp:keywords/>
  <dc:description/>
  <cp:lastModifiedBy>Vinodhini V.</cp:lastModifiedBy>
  <cp:revision>7</cp:revision>
  <cp:lastPrinted>2021-05-24T09:36:00Z</cp:lastPrinted>
  <dcterms:created xsi:type="dcterms:W3CDTF">2021-05-24T09:37:00Z</dcterms:created>
  <dcterms:modified xsi:type="dcterms:W3CDTF">2022-11-24T09:34:00Z</dcterms:modified>
</cp:coreProperties>
</file>